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D79" w:rsidRDefault="000A57DB">
      <w:r w:rsidRPr="000A57DB">
        <w:rPr>
          <w:b/>
        </w:rPr>
        <mc:AlternateContent>
          <mc:Choice Requires="wpc">
            <w:drawing>
              <wp:inline distT="0" distB="0" distL="0" distR="0">
                <wp:extent cx="5417820" cy="5829300"/>
                <wp:effectExtent l="0" t="9525" r="11430" b="9525"/>
                <wp:docPr id="2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46000" y="0"/>
                            <a:ext cx="5371820" cy="5829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A57DB" w:rsidRPr="00E41347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E41347">
                                <w:rPr>
                                  <w:rFonts w:ascii="Arial" w:hAnsi="Arial" w:cs="Arial"/>
                                  <w:b/>
                                </w:rPr>
                                <w:t>Box Example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 xml:space="preserve"> of</w:t>
                              </w:r>
                              <w:r w:rsidRPr="00E41347">
                                <w:rPr>
                                  <w:rFonts w:ascii="Arial" w:hAnsi="Arial" w:cs="Arial"/>
                                  <w:b/>
                                </w:rPr>
                                <w:t xml:space="preserve"> a range of predicted probabilities of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hazardous drinking</w:t>
                              </w:r>
                              <w:r w:rsidRPr="00E41347">
                                <w:rPr>
                                  <w:rFonts w:ascii="Arial" w:hAnsi="Arial" w:cs="Arial"/>
                                  <w:b/>
                                </w:rPr>
                                <w:t xml:space="preserve"> at baseline</w:t>
                              </w:r>
                            </w:p>
                            <w:p w:rsidR="000A57DB" w:rsidRDefault="000A57DB" w:rsidP="000A57DB">
                              <w:pPr>
                                <w:spacing w:after="0" w:line="240" w:lineRule="auto"/>
                              </w:pPr>
                            </w:p>
                            <w:p w:rsidR="000A57DB" w:rsidRPr="00900819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90081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Risk score (predicted probability of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hazardous drinking</w:t>
                              </w:r>
                              <w:r w:rsidRPr="0090081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) at baselin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0.1</w:t>
                              </w:r>
                              <w:r w:rsidRPr="0090081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%</w:t>
                              </w:r>
                            </w:p>
                            <w:p w:rsidR="000A57DB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A 75 year old male living in </w:t>
                              </w:r>
                              <w:smartTag w:uri="urn:schemas-microsoft-com:office:smarttags" w:element="place">
                                <w:smartTag w:uri="urn:schemas-microsoft-com:office:smarttags" w:element="country-region">
                                  <w:r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Portugal</w:t>
                                  </w:r>
                                </w:smartTag>
                              </w:smartTag>
                            </w:p>
                            <w:p w:rsidR="000A57DB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No lifetime alcohol problem or treatment</w:t>
                              </w:r>
                            </w:p>
                            <w:p w:rsidR="000A57DB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No panic disorder at baseline</w:t>
                              </w:r>
                            </w:p>
                            <w:p w:rsidR="000A57DB" w:rsidRPr="0090081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AUDIT score of 0 at baseline</w:t>
                              </w:r>
                            </w:p>
                            <w:p w:rsidR="000A57DB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</w:p>
                            <w:p w:rsidR="000A57DB" w:rsidRPr="00FF7E61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90081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 xml:space="preserve">Risk </w:t>
                              </w:r>
                              <w:r w:rsidRPr="00FF7E61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score 1%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A 42 year old </w:t>
                              </w:r>
                              <w:proofErr w:type="gramStart"/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female  living</w:t>
                              </w:r>
                              <w:proofErr w:type="gramEnd"/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in </w:t>
                              </w:r>
                              <w:smartTag w:uri="urn:schemas-microsoft-com:office:smarttags" w:element="place">
                                <w:smartTag w:uri="urn:schemas-microsoft-com:office:smarttags" w:element="country-region">
                                  <w:r w:rsidRPr="00A17509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Spain</w:t>
                                  </w:r>
                                </w:smartTag>
                              </w:smartTag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No lifetime alcohol problem or treatment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No panic disorder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AUDIT score of 0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Risk score 5%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A 36 year old male living in the </w:t>
                              </w:r>
                              <w:smartTag w:uri="urn:schemas-microsoft-com:office:smarttags" w:element="place">
                                <w:smartTag w:uri="urn:schemas-microsoft-com:office:smarttags" w:element="country-region">
                                  <w:r w:rsidRPr="00A17509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Portugal</w:t>
                                  </w:r>
                                </w:smartTag>
                              </w:smartTag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No lifetime alcohol problem or treatment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Panic disorder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AUDIT score of 5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ind w:left="360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Risk score 10%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A 47 year old female living in </w:t>
                              </w:r>
                              <w:smartTag w:uri="urn:schemas-microsoft-com:office:smarttags" w:element="place">
                                <w:smartTag w:uri="urn:schemas-microsoft-com:office:smarttags" w:element="country-region">
                                  <w:r w:rsidRPr="00A17509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Estonia</w:t>
                                  </w:r>
                                </w:smartTag>
                              </w:smartTag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Lifetime alcohol problem or treatment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No panic disorder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AUDIT score of 3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</w:pP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Risk score 25%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A 64 year old male living in the </w:t>
                              </w:r>
                              <w:smartTag w:uri="urn:schemas-microsoft-com:office:smarttags" w:element="place">
                                <w:smartTag w:uri="urn:schemas-microsoft-com:office:smarttags" w:element="country-region">
                                  <w:r w:rsidRPr="00A17509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Netherlands</w:t>
                                  </w:r>
                                </w:smartTag>
                              </w:smartTag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Lifetime alcohol problem or treatment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No panic disorder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AUDIT score of 6 at baseline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Risk score 30%</w:t>
                              </w:r>
                            </w:p>
                            <w:p w:rsidR="000A57DB" w:rsidRPr="00A17509" w:rsidRDefault="000A57DB" w:rsidP="000A57DB">
                              <w:pPr>
                                <w:spacing w:after="0" w:line="240" w:lineRule="auto"/>
                                <w:ind w:left="1077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A 50 year old female living in the </w:t>
                              </w:r>
                              <w:smartTag w:uri="urn:schemas-microsoft-com:office:smarttags" w:element="place">
                                <w:smartTag w:uri="urn:schemas-microsoft-com:office:smarttags" w:element="country-region">
                                  <w:r w:rsidRPr="00A17509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t>UK</w:t>
                                  </w:r>
                                </w:smartTag>
                              </w:smartTag>
                            </w:p>
                            <w:p w:rsidR="000A57DB" w:rsidRDefault="000A57DB" w:rsidP="000A57DB">
                              <w:pPr>
                                <w:spacing w:after="0" w:line="240" w:lineRule="auto"/>
                                <w:ind w:left="1077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A17509">
                                <w:rPr>
                                  <w:rFonts w:ascii="Arial" w:hAnsi="Arial" w:cs="Arial"/>
                                  <w:sz w:val="20"/>
                                </w:rPr>
                                <w:t>No lifetime alcohol problem</w:t>
                              </w:r>
                              <w:r w:rsidRPr="008717EE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 or treatment</w:t>
                              </w:r>
                            </w:p>
                            <w:p w:rsidR="000A57DB" w:rsidRDefault="000A57DB" w:rsidP="000A57DB">
                              <w:pPr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Panic disorder at b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aseline</w:t>
                              </w:r>
                            </w:p>
                            <w:p w:rsidR="000A57DB" w:rsidRPr="008717EE" w:rsidRDefault="000A57DB" w:rsidP="000A57DB">
                              <w:pPr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</w:rPr>
                                <w:t>AUDIT score of 4 at baseline</w:t>
                              </w:r>
                            </w:p>
                            <w:p w:rsidR="000A57DB" w:rsidRPr="008717EE" w:rsidRDefault="000A57DB" w:rsidP="000A57DB">
                              <w:pPr>
                                <w:ind w:left="1080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" o:spid="_x0000_s1026" editas="canvas" style="width:426.6pt;height:459pt;mso-position-horizontal-relative:char;mso-position-vertical-relative:line" coordsize="54178,58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178;height:58293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460;width:53718;height:582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    <v:textbox>
                    <w:txbxContent>
                      <w:p w:rsidR="000A57DB" w:rsidRPr="00E41347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</w:rPr>
                        </w:pPr>
                        <w:r w:rsidRPr="00E41347">
                          <w:rPr>
                            <w:rFonts w:ascii="Arial" w:hAnsi="Arial" w:cs="Arial"/>
                            <w:b/>
                          </w:rPr>
                          <w:t>Box Examples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 xml:space="preserve"> of</w:t>
                        </w:r>
                        <w:r w:rsidRPr="00E41347">
                          <w:rPr>
                            <w:rFonts w:ascii="Arial" w:hAnsi="Arial" w:cs="Arial"/>
                            <w:b/>
                          </w:rPr>
                          <w:t xml:space="preserve"> a range of predicted probabilities of 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hazardous drinking</w:t>
                        </w:r>
                        <w:r w:rsidRPr="00E41347">
                          <w:rPr>
                            <w:rFonts w:ascii="Arial" w:hAnsi="Arial" w:cs="Arial"/>
                            <w:b/>
                          </w:rPr>
                          <w:t xml:space="preserve"> at baseline</w:t>
                        </w:r>
                      </w:p>
                      <w:p w:rsidR="000A57DB" w:rsidRDefault="000A57DB" w:rsidP="000A57DB">
                        <w:pPr>
                          <w:spacing w:after="0" w:line="240" w:lineRule="auto"/>
                        </w:pPr>
                      </w:p>
                      <w:p w:rsidR="000A57DB" w:rsidRPr="00900819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900819"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Risk score (predicted probability of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hazardous drinking</w:t>
                        </w:r>
                        <w:r w:rsidRPr="00900819"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) at baseline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0.1</w:t>
                        </w:r>
                        <w:r w:rsidRPr="00900819">
                          <w:rPr>
                            <w:rFonts w:ascii="Arial" w:hAnsi="Arial" w:cs="Arial"/>
                            <w:b/>
                            <w:sz w:val="20"/>
                          </w:rPr>
                          <w:t>%</w:t>
                        </w:r>
                      </w:p>
                      <w:p w:rsidR="000A57DB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 xml:space="preserve">A 75 year old male living in </w:t>
                        </w:r>
                        <w:smartTag w:uri="urn:schemas-microsoft-com:office:smarttags" w:element="place">
                          <w:smartTag w:uri="urn:schemas-microsoft-com:office:smarttags" w:element="country-region"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Portugal</w:t>
                            </w:r>
                          </w:smartTag>
                        </w:smartTag>
                      </w:p>
                      <w:p w:rsidR="000A57DB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No lifetime alcohol problem or treatment</w:t>
                        </w:r>
                      </w:p>
                      <w:p w:rsidR="000A57DB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No panic disorder at baseline</w:t>
                        </w:r>
                      </w:p>
                      <w:p w:rsidR="000A57DB" w:rsidRPr="0090081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AUDIT score of 0 at baseline</w:t>
                        </w:r>
                      </w:p>
                      <w:p w:rsidR="000A57DB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</w:rPr>
                        </w:pPr>
                      </w:p>
                      <w:p w:rsidR="000A57DB" w:rsidRPr="00FF7E61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900819">
                          <w:rPr>
                            <w:rFonts w:ascii="Arial" w:hAnsi="Arial" w:cs="Arial"/>
                            <w:b/>
                            <w:sz w:val="20"/>
                          </w:rPr>
                          <w:t xml:space="preserve">Risk </w:t>
                        </w:r>
                        <w:r w:rsidRPr="00FF7E61">
                          <w:rPr>
                            <w:rFonts w:ascii="Arial" w:hAnsi="Arial" w:cs="Arial"/>
                            <w:b/>
                            <w:sz w:val="20"/>
                          </w:rPr>
                          <w:t>score 1%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A 42 year old </w:t>
                        </w:r>
                        <w:proofErr w:type="gramStart"/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female  living</w:t>
                        </w:r>
                        <w:proofErr w:type="gramEnd"/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 in </w:t>
                        </w:r>
                        <w:smartTag w:uri="urn:schemas-microsoft-com:office:smarttags" w:element="place">
                          <w:smartTag w:uri="urn:schemas-microsoft-com:office:smarttags" w:element="country-region">
                            <w:r w:rsidRPr="00A17509">
                              <w:rPr>
                                <w:rFonts w:ascii="Arial" w:hAnsi="Arial" w:cs="Arial"/>
                                <w:sz w:val="20"/>
                              </w:rPr>
                              <w:t>Spain</w:t>
                            </w:r>
                          </w:smartTag>
                        </w:smartTag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No lifetime alcohol problem or treatment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No panic disorder at baseline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AUDIT score of 0 at baseline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b/>
                            <w:sz w:val="20"/>
                          </w:rPr>
                          <w:t>Risk score 5%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A 36 year old male living in the </w:t>
                        </w:r>
                        <w:smartTag w:uri="urn:schemas-microsoft-com:office:smarttags" w:element="place">
                          <w:smartTag w:uri="urn:schemas-microsoft-com:office:smarttags" w:element="country-region">
                            <w:r w:rsidRPr="00A17509">
                              <w:rPr>
                                <w:rFonts w:ascii="Arial" w:hAnsi="Arial" w:cs="Arial"/>
                                <w:sz w:val="20"/>
                              </w:rPr>
                              <w:t>Portugal</w:t>
                            </w:r>
                          </w:smartTag>
                        </w:smartTag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No lifetime alcohol problem or treatment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Panic disorder at baseline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AUDIT score of 5 at baseline</w:t>
                        </w:r>
                      </w:p>
                      <w:p w:rsidR="000A57DB" w:rsidRPr="00A17509" w:rsidRDefault="000A57DB" w:rsidP="000A57DB">
                        <w:pPr>
                          <w:ind w:left="360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b/>
                            <w:sz w:val="20"/>
                          </w:rPr>
                          <w:t>Risk score 10%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A 47 year old female living in </w:t>
                        </w:r>
                        <w:smartTag w:uri="urn:schemas-microsoft-com:office:smarttags" w:element="place">
                          <w:smartTag w:uri="urn:schemas-microsoft-com:office:smarttags" w:element="country-region">
                            <w:r w:rsidRPr="00A17509">
                              <w:rPr>
                                <w:rFonts w:ascii="Arial" w:hAnsi="Arial" w:cs="Arial"/>
                                <w:sz w:val="20"/>
                              </w:rPr>
                              <w:t>Estonia</w:t>
                            </w:r>
                          </w:smartTag>
                        </w:smartTag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 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Lifetime alcohol problem or treatment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No panic disorder at baseline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AUDIT score of 3 at baseline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</w:pP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b/>
                            <w:sz w:val="20"/>
                          </w:rPr>
                          <w:t>Risk score 25%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A 64 year old male living in the </w:t>
                        </w:r>
                        <w:smartTag w:uri="urn:schemas-microsoft-com:office:smarttags" w:element="place">
                          <w:smartTag w:uri="urn:schemas-microsoft-com:office:smarttags" w:element="country-region">
                            <w:r w:rsidRPr="00A17509">
                              <w:rPr>
                                <w:rFonts w:ascii="Arial" w:hAnsi="Arial" w:cs="Arial"/>
                                <w:sz w:val="20"/>
                              </w:rPr>
                              <w:t>Netherlands</w:t>
                            </w:r>
                          </w:smartTag>
                        </w:smartTag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 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Lifetime alcohol problem or treatment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No panic disorder at baseline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AUDIT score of 6 at baseline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b/>
                            <w:sz w:val="20"/>
                          </w:rPr>
                          <w:t>Risk score 30%</w:t>
                        </w:r>
                      </w:p>
                      <w:p w:rsidR="000A57DB" w:rsidRPr="00A17509" w:rsidRDefault="000A57DB" w:rsidP="000A57DB">
                        <w:pPr>
                          <w:spacing w:after="0" w:line="240" w:lineRule="auto"/>
                          <w:ind w:left="1077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 xml:space="preserve">A 50 year old female living in the </w:t>
                        </w:r>
                        <w:smartTag w:uri="urn:schemas-microsoft-com:office:smarttags" w:element="place">
                          <w:smartTag w:uri="urn:schemas-microsoft-com:office:smarttags" w:element="country-region">
                            <w:r w:rsidRPr="00A17509">
                              <w:rPr>
                                <w:rFonts w:ascii="Arial" w:hAnsi="Arial" w:cs="Arial"/>
                                <w:sz w:val="20"/>
                              </w:rPr>
                              <w:t>UK</w:t>
                            </w:r>
                          </w:smartTag>
                        </w:smartTag>
                      </w:p>
                      <w:p w:rsidR="000A57DB" w:rsidRDefault="000A57DB" w:rsidP="000A57DB">
                        <w:pPr>
                          <w:spacing w:after="0" w:line="240" w:lineRule="auto"/>
                          <w:ind w:left="1077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A17509">
                          <w:rPr>
                            <w:rFonts w:ascii="Arial" w:hAnsi="Arial" w:cs="Arial"/>
                            <w:sz w:val="20"/>
                          </w:rPr>
                          <w:t>No lifetime alcohol problem</w:t>
                        </w:r>
                        <w:r w:rsidRPr="008717EE">
                          <w:rPr>
                            <w:rFonts w:ascii="Arial" w:hAnsi="Arial" w:cs="Arial"/>
                            <w:sz w:val="20"/>
                          </w:rPr>
                          <w:t xml:space="preserve"> or treatment</w:t>
                        </w:r>
                      </w:p>
                      <w:p w:rsidR="000A57DB" w:rsidRDefault="000A57DB" w:rsidP="000A57DB">
                        <w:pPr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Panic disorder at b</w:t>
                        </w:r>
                        <w:bookmarkStart w:id="1" w:name="_GoBack"/>
                        <w:bookmarkEnd w:id="1"/>
                        <w:r>
                          <w:rPr>
                            <w:rFonts w:ascii="Arial" w:hAnsi="Arial" w:cs="Arial"/>
                            <w:sz w:val="20"/>
                          </w:rPr>
                          <w:t>aseline</w:t>
                        </w:r>
                      </w:p>
                      <w:p w:rsidR="000A57DB" w:rsidRPr="008717EE" w:rsidRDefault="000A57DB" w:rsidP="000A57DB">
                        <w:pPr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AUDIT score of 4 at baseline</w:t>
                        </w:r>
                      </w:p>
                      <w:p w:rsidR="000A57DB" w:rsidRPr="008717EE" w:rsidRDefault="000A57DB" w:rsidP="000A57DB">
                        <w:pPr>
                          <w:ind w:left="1080"/>
                          <w:rPr>
                            <w:rFonts w:ascii="Arial" w:hAnsi="Arial" w:cs="Arial"/>
                            <w:sz w:val="20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313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7DB"/>
    <w:rsid w:val="000A57DB"/>
    <w:rsid w:val="0031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win</dc:creator>
  <cp:lastModifiedBy>Irwin</cp:lastModifiedBy>
  <cp:revision>1</cp:revision>
  <dcterms:created xsi:type="dcterms:W3CDTF">2011-07-14T11:58:00Z</dcterms:created>
  <dcterms:modified xsi:type="dcterms:W3CDTF">2011-07-14T12:01:00Z</dcterms:modified>
</cp:coreProperties>
</file>